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61A5ED8" w14:textId="620848AF" w:rsidR="00BE0FAD" w:rsidRPr="009D2700" w:rsidRDefault="0043438C" w:rsidP="00B36AEC">
      <w:pPr>
        <w:spacing w:after="120" w:line="276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 xml:space="preserve">S3 </w:t>
      </w:r>
      <w:r w:rsidR="000625F3">
        <w:rPr>
          <w:rFonts w:ascii="Arial" w:hAnsi="Arial" w:cs="Arial"/>
          <w:b/>
          <w:sz w:val="20"/>
          <w:szCs w:val="20"/>
        </w:rPr>
        <w:t>T</w:t>
      </w:r>
      <w:r>
        <w:rPr>
          <w:rFonts w:ascii="Arial" w:hAnsi="Arial" w:cs="Arial"/>
          <w:b/>
          <w:sz w:val="20"/>
          <w:szCs w:val="20"/>
        </w:rPr>
        <w:t>able</w:t>
      </w:r>
      <w:r w:rsidR="00BE0FAD" w:rsidRPr="009D2700">
        <w:rPr>
          <w:rFonts w:ascii="Arial" w:hAnsi="Arial" w:cs="Arial"/>
          <w:sz w:val="20"/>
          <w:szCs w:val="20"/>
        </w:rPr>
        <w:t xml:space="preserve">. Comparison of sex hormone levels between symptomatic and asymptomatic patients divided based on </w:t>
      </w:r>
      <w:r w:rsidR="00BE0FAD" w:rsidRPr="00140F4F">
        <w:rPr>
          <w:rFonts w:ascii="Arial" w:hAnsi="Arial" w:cs="Arial"/>
          <w:b/>
          <w:sz w:val="20"/>
          <w:szCs w:val="20"/>
        </w:rPr>
        <w:t>frequency of morning erections</w:t>
      </w:r>
      <w:r w:rsidR="00BE0FAD" w:rsidRPr="009D2700">
        <w:rPr>
          <w:rFonts w:ascii="Arial" w:hAnsi="Arial" w:cs="Arial"/>
          <w:sz w:val="20"/>
          <w:szCs w:val="20"/>
        </w:rPr>
        <w:t>.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5040"/>
        <w:gridCol w:w="2592"/>
        <w:gridCol w:w="2592"/>
        <w:gridCol w:w="1728"/>
      </w:tblGrid>
      <w:tr w:rsidR="00BE0FAD" w:rsidRPr="009D2700" w14:paraId="1C7EEBE3" w14:textId="77777777" w:rsidTr="00B36AE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0" w:type="dxa"/>
          </w:tcPr>
          <w:p w14:paraId="1CB5747D" w14:textId="77777777" w:rsidR="00BE0FAD" w:rsidRPr="009D2700" w:rsidRDefault="00BE0FAD" w:rsidP="00B36AEC">
            <w:pPr>
              <w:spacing w:after="120"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92" w:type="dxa"/>
          </w:tcPr>
          <w:p w14:paraId="7842A816" w14:textId="4D3A5930" w:rsidR="00BE0FAD" w:rsidRPr="009D2700" w:rsidRDefault="00BE0FAD" w:rsidP="00B36AEC">
            <w:pPr>
              <w:spacing w:after="12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D2700">
              <w:rPr>
                <w:rFonts w:ascii="Arial" w:hAnsi="Arial" w:cs="Arial"/>
                <w:sz w:val="20"/>
                <w:szCs w:val="20"/>
              </w:rPr>
              <w:t>Asymptomatic</w:t>
            </w:r>
            <w:r w:rsidR="00B0135D">
              <w:rPr>
                <w:rFonts w:ascii="Arial" w:hAnsi="Arial" w:cs="Arial"/>
                <w:sz w:val="20"/>
                <w:szCs w:val="20"/>
              </w:rPr>
              <w:t xml:space="preserve"> based on frequency of morning erections</w:t>
            </w:r>
          </w:p>
          <w:p w14:paraId="30375B8A" w14:textId="77777777" w:rsidR="00BE0FAD" w:rsidRPr="009D2700" w:rsidRDefault="00BE0FAD" w:rsidP="00B36AEC">
            <w:pPr>
              <w:spacing w:after="12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D2700">
              <w:rPr>
                <w:rFonts w:ascii="Arial" w:hAnsi="Arial" w:cs="Arial"/>
                <w:sz w:val="20"/>
                <w:szCs w:val="20"/>
              </w:rPr>
              <w:t>(n=6)</w:t>
            </w:r>
          </w:p>
        </w:tc>
        <w:tc>
          <w:tcPr>
            <w:tcW w:w="2592" w:type="dxa"/>
          </w:tcPr>
          <w:p w14:paraId="56BF873C" w14:textId="123A6128" w:rsidR="00BE0FAD" w:rsidRPr="009D2700" w:rsidRDefault="00BE0FAD" w:rsidP="00B36AEC">
            <w:pPr>
              <w:spacing w:after="12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D2700">
              <w:rPr>
                <w:rFonts w:ascii="Arial" w:hAnsi="Arial" w:cs="Arial"/>
                <w:sz w:val="20"/>
                <w:szCs w:val="20"/>
              </w:rPr>
              <w:t>Symptomatic</w:t>
            </w:r>
            <w:r w:rsidR="00B0135D">
              <w:rPr>
                <w:rFonts w:ascii="Arial" w:hAnsi="Arial" w:cs="Arial"/>
                <w:sz w:val="20"/>
                <w:szCs w:val="20"/>
              </w:rPr>
              <w:t xml:space="preserve"> based on frequency of morning erections</w:t>
            </w:r>
          </w:p>
          <w:p w14:paraId="0CB3FB4A" w14:textId="77777777" w:rsidR="00BE0FAD" w:rsidRPr="009D2700" w:rsidRDefault="00BE0FAD" w:rsidP="00B36AEC">
            <w:pPr>
              <w:spacing w:after="12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D2700">
              <w:rPr>
                <w:rFonts w:ascii="Arial" w:hAnsi="Arial" w:cs="Arial"/>
                <w:sz w:val="20"/>
                <w:szCs w:val="20"/>
              </w:rPr>
              <w:t>(n=23)</w:t>
            </w:r>
          </w:p>
        </w:tc>
        <w:tc>
          <w:tcPr>
            <w:tcW w:w="1728" w:type="dxa"/>
          </w:tcPr>
          <w:p w14:paraId="6FBC0E56" w14:textId="77777777" w:rsidR="00BE0FAD" w:rsidRPr="009D2700" w:rsidRDefault="00BE0FAD" w:rsidP="00B36AEC">
            <w:pPr>
              <w:spacing w:after="12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D2700">
              <w:rPr>
                <w:rFonts w:ascii="Arial" w:hAnsi="Arial" w:cs="Arial"/>
                <w:i/>
                <w:sz w:val="20"/>
                <w:szCs w:val="20"/>
              </w:rPr>
              <w:t>P</w:t>
            </w:r>
            <w:r w:rsidRPr="009D2700">
              <w:rPr>
                <w:rFonts w:ascii="Arial" w:hAnsi="Arial" w:cs="Arial"/>
                <w:sz w:val="20"/>
                <w:szCs w:val="20"/>
              </w:rPr>
              <w:t>-value</w:t>
            </w:r>
          </w:p>
        </w:tc>
      </w:tr>
      <w:tr w:rsidR="00C72300" w:rsidRPr="009D2700" w14:paraId="5DD60D84" w14:textId="77777777" w:rsidTr="00B36A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0" w:type="dxa"/>
          </w:tcPr>
          <w:p w14:paraId="65824C92" w14:textId="6C069691" w:rsidR="00C72300" w:rsidRPr="009D2700" w:rsidRDefault="00C72300" w:rsidP="00B36AEC">
            <w:pPr>
              <w:spacing w:after="120"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linical characteristics</w:t>
            </w:r>
          </w:p>
        </w:tc>
        <w:tc>
          <w:tcPr>
            <w:tcW w:w="2592" w:type="dxa"/>
          </w:tcPr>
          <w:p w14:paraId="52C05F92" w14:textId="77777777" w:rsidR="00C72300" w:rsidRPr="009D2700" w:rsidRDefault="00C72300" w:rsidP="00B36AEC">
            <w:pPr>
              <w:spacing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92" w:type="dxa"/>
          </w:tcPr>
          <w:p w14:paraId="391F3869" w14:textId="77777777" w:rsidR="00C72300" w:rsidRPr="009D2700" w:rsidRDefault="00C72300" w:rsidP="00B36AEC">
            <w:pPr>
              <w:spacing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8" w:type="dxa"/>
          </w:tcPr>
          <w:p w14:paraId="7DC3DBD9" w14:textId="77777777" w:rsidR="00C72300" w:rsidRPr="009D2700" w:rsidRDefault="00C72300" w:rsidP="00B36AEC">
            <w:pPr>
              <w:spacing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E0FAD" w:rsidRPr="009D2700" w14:paraId="5888FC37" w14:textId="77777777" w:rsidTr="00B36A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0" w:type="dxa"/>
          </w:tcPr>
          <w:p w14:paraId="4C2C13A5" w14:textId="77777777" w:rsidR="00BE0FAD" w:rsidRPr="009D2700" w:rsidRDefault="00BE0FAD" w:rsidP="00B36AEC">
            <w:pPr>
              <w:spacing w:after="120" w:line="276" w:lineRule="auto"/>
              <w:rPr>
                <w:rFonts w:ascii="Arial" w:hAnsi="Arial" w:cs="Arial"/>
                <w:sz w:val="20"/>
                <w:szCs w:val="20"/>
              </w:rPr>
            </w:pPr>
            <w:r w:rsidRPr="009D2700">
              <w:rPr>
                <w:rFonts w:ascii="Arial" w:hAnsi="Arial" w:cs="Arial"/>
                <w:b w:val="0"/>
                <w:sz w:val="20"/>
                <w:szCs w:val="20"/>
              </w:rPr>
              <w:t>Age, years</w:t>
            </w:r>
          </w:p>
        </w:tc>
        <w:tc>
          <w:tcPr>
            <w:tcW w:w="2592" w:type="dxa"/>
          </w:tcPr>
          <w:p w14:paraId="51FA72EA" w14:textId="77777777" w:rsidR="00BE0FAD" w:rsidRPr="009D2700" w:rsidRDefault="00BE0FAD" w:rsidP="00B36AEC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D2700">
              <w:rPr>
                <w:rFonts w:ascii="Arial" w:hAnsi="Arial" w:cs="Arial"/>
                <w:sz w:val="20"/>
                <w:szCs w:val="20"/>
              </w:rPr>
              <w:t xml:space="preserve">52.0±9.2 </w:t>
            </w:r>
          </w:p>
        </w:tc>
        <w:tc>
          <w:tcPr>
            <w:tcW w:w="2592" w:type="dxa"/>
          </w:tcPr>
          <w:p w14:paraId="101749E9" w14:textId="77777777" w:rsidR="00BE0FAD" w:rsidRPr="009D2700" w:rsidRDefault="00BE0FAD" w:rsidP="00B36AEC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D2700">
              <w:rPr>
                <w:rFonts w:ascii="Arial" w:hAnsi="Arial" w:cs="Arial"/>
                <w:sz w:val="20"/>
                <w:szCs w:val="20"/>
              </w:rPr>
              <w:t>47.8±10.8</w:t>
            </w:r>
          </w:p>
        </w:tc>
        <w:tc>
          <w:tcPr>
            <w:tcW w:w="1728" w:type="dxa"/>
          </w:tcPr>
          <w:p w14:paraId="687B2D62" w14:textId="77777777" w:rsidR="00BE0FAD" w:rsidRPr="009D2700" w:rsidRDefault="00BE0FAD" w:rsidP="00B36AEC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D2700">
              <w:rPr>
                <w:rFonts w:ascii="Arial" w:hAnsi="Arial" w:cs="Arial"/>
                <w:sz w:val="20"/>
                <w:szCs w:val="20"/>
              </w:rPr>
              <w:t>0.388</w:t>
            </w:r>
          </w:p>
        </w:tc>
      </w:tr>
      <w:tr w:rsidR="00BE0FAD" w:rsidRPr="009D2700" w14:paraId="3D987B6F" w14:textId="77777777" w:rsidTr="00B36A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0" w:type="dxa"/>
          </w:tcPr>
          <w:p w14:paraId="1A40AE3D" w14:textId="77777777" w:rsidR="00BE0FAD" w:rsidRPr="009D2700" w:rsidRDefault="00BE0FAD" w:rsidP="00B36AEC">
            <w:pPr>
              <w:spacing w:after="120" w:line="276" w:lineRule="auto"/>
              <w:rPr>
                <w:rFonts w:ascii="Arial" w:hAnsi="Arial" w:cs="Arial"/>
                <w:sz w:val="20"/>
                <w:szCs w:val="20"/>
              </w:rPr>
            </w:pPr>
            <w:r w:rsidRPr="009D2700">
              <w:rPr>
                <w:rFonts w:ascii="Arial" w:hAnsi="Arial" w:cs="Arial"/>
                <w:b w:val="0"/>
                <w:sz w:val="20"/>
                <w:szCs w:val="20"/>
              </w:rPr>
              <w:t>Body mass index, kg/mm</w:t>
            </w:r>
            <w:r w:rsidRPr="009D2700">
              <w:rPr>
                <w:rFonts w:ascii="Arial" w:hAnsi="Arial" w:cs="Arial"/>
                <w:b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592" w:type="dxa"/>
          </w:tcPr>
          <w:p w14:paraId="3E690EFC" w14:textId="77777777" w:rsidR="00BE0FAD" w:rsidRPr="009D2700" w:rsidRDefault="00BE0FAD" w:rsidP="00B36AEC">
            <w:pPr>
              <w:spacing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D2700">
              <w:rPr>
                <w:rFonts w:ascii="Arial" w:hAnsi="Arial" w:cs="Arial"/>
                <w:sz w:val="20"/>
                <w:szCs w:val="20"/>
              </w:rPr>
              <w:t>47.6±6.3</w:t>
            </w:r>
          </w:p>
        </w:tc>
        <w:tc>
          <w:tcPr>
            <w:tcW w:w="2592" w:type="dxa"/>
          </w:tcPr>
          <w:p w14:paraId="5F70B58F" w14:textId="77777777" w:rsidR="00BE0FAD" w:rsidRPr="009D2700" w:rsidRDefault="00BE0FAD" w:rsidP="00B36AEC">
            <w:pPr>
              <w:spacing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D2700">
              <w:rPr>
                <w:rFonts w:ascii="Arial" w:hAnsi="Arial" w:cs="Arial"/>
                <w:sz w:val="20"/>
                <w:szCs w:val="20"/>
              </w:rPr>
              <w:t>51.2±11.3</w:t>
            </w:r>
          </w:p>
        </w:tc>
        <w:tc>
          <w:tcPr>
            <w:tcW w:w="1728" w:type="dxa"/>
          </w:tcPr>
          <w:p w14:paraId="01F20AE4" w14:textId="77777777" w:rsidR="00BE0FAD" w:rsidRPr="009D2700" w:rsidRDefault="00BE0FAD" w:rsidP="00B36AEC">
            <w:pPr>
              <w:spacing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D2700">
              <w:rPr>
                <w:rFonts w:ascii="Arial" w:hAnsi="Arial" w:cs="Arial"/>
                <w:sz w:val="20"/>
                <w:szCs w:val="20"/>
              </w:rPr>
              <w:t>0.460</w:t>
            </w:r>
          </w:p>
        </w:tc>
      </w:tr>
      <w:tr w:rsidR="00BE0FAD" w:rsidRPr="009D2700" w14:paraId="7755368B" w14:textId="77777777" w:rsidTr="00B36A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0" w:type="dxa"/>
          </w:tcPr>
          <w:p w14:paraId="1DC42A6B" w14:textId="77777777" w:rsidR="00BE0FAD" w:rsidRPr="009D2700" w:rsidRDefault="00BE0FAD" w:rsidP="00B36AEC">
            <w:pPr>
              <w:spacing w:after="120" w:line="276" w:lineRule="auto"/>
              <w:rPr>
                <w:rFonts w:ascii="Arial" w:hAnsi="Arial" w:cs="Arial"/>
                <w:sz w:val="20"/>
                <w:szCs w:val="20"/>
              </w:rPr>
            </w:pPr>
            <w:r w:rsidRPr="009D2700">
              <w:rPr>
                <w:rFonts w:ascii="Arial" w:hAnsi="Arial" w:cs="Arial"/>
                <w:b w:val="0"/>
                <w:sz w:val="20"/>
                <w:szCs w:val="20"/>
              </w:rPr>
              <w:t>Type 2 diabetes, n (%)</w:t>
            </w:r>
          </w:p>
        </w:tc>
        <w:tc>
          <w:tcPr>
            <w:tcW w:w="2592" w:type="dxa"/>
          </w:tcPr>
          <w:p w14:paraId="099C143B" w14:textId="77777777" w:rsidR="00BE0FAD" w:rsidRPr="009D2700" w:rsidRDefault="00BE0FAD" w:rsidP="00B36AEC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D2700">
              <w:rPr>
                <w:rFonts w:ascii="Arial" w:hAnsi="Arial" w:cs="Arial"/>
                <w:sz w:val="20"/>
                <w:szCs w:val="20"/>
              </w:rPr>
              <w:t>5 (83%)</w:t>
            </w:r>
          </w:p>
        </w:tc>
        <w:tc>
          <w:tcPr>
            <w:tcW w:w="2592" w:type="dxa"/>
          </w:tcPr>
          <w:p w14:paraId="43C0C83E" w14:textId="77777777" w:rsidR="00BE0FAD" w:rsidRPr="009D2700" w:rsidRDefault="00BE0FAD" w:rsidP="00B36AEC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D2700">
              <w:rPr>
                <w:rFonts w:ascii="Arial" w:hAnsi="Arial" w:cs="Arial"/>
                <w:sz w:val="20"/>
                <w:szCs w:val="20"/>
              </w:rPr>
              <w:t>14 (61%)</w:t>
            </w:r>
          </w:p>
        </w:tc>
        <w:tc>
          <w:tcPr>
            <w:tcW w:w="1728" w:type="dxa"/>
          </w:tcPr>
          <w:p w14:paraId="55CEBDD3" w14:textId="77777777" w:rsidR="00BE0FAD" w:rsidRPr="009D2700" w:rsidRDefault="00BE0FAD" w:rsidP="00B36AEC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D2700">
              <w:rPr>
                <w:rFonts w:ascii="Arial" w:hAnsi="Arial" w:cs="Arial"/>
                <w:sz w:val="20"/>
                <w:szCs w:val="20"/>
              </w:rPr>
              <w:t>0.303</w:t>
            </w:r>
          </w:p>
        </w:tc>
      </w:tr>
      <w:tr w:rsidR="00BE0FAD" w:rsidRPr="009D2700" w14:paraId="18F43F92" w14:textId="77777777" w:rsidTr="00B36A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0" w:type="dxa"/>
          </w:tcPr>
          <w:p w14:paraId="1B1A6C1B" w14:textId="77777777" w:rsidR="00BE0FAD" w:rsidRPr="009D2700" w:rsidRDefault="00BE0FAD" w:rsidP="00B36AEC">
            <w:pPr>
              <w:spacing w:after="120" w:line="276" w:lineRule="auto"/>
              <w:rPr>
                <w:rFonts w:ascii="Arial" w:hAnsi="Arial" w:cs="Arial"/>
                <w:sz w:val="20"/>
                <w:szCs w:val="20"/>
              </w:rPr>
            </w:pPr>
            <w:r w:rsidRPr="009D2700">
              <w:rPr>
                <w:rFonts w:ascii="Arial" w:hAnsi="Arial" w:cs="Arial"/>
                <w:b w:val="0"/>
                <w:sz w:val="20"/>
                <w:szCs w:val="20"/>
              </w:rPr>
              <w:t>Duration of diabetes, years</w:t>
            </w:r>
          </w:p>
        </w:tc>
        <w:tc>
          <w:tcPr>
            <w:tcW w:w="2592" w:type="dxa"/>
          </w:tcPr>
          <w:p w14:paraId="5FB21A27" w14:textId="77777777" w:rsidR="00BE0FAD" w:rsidRPr="009D2700" w:rsidRDefault="00BE0FAD" w:rsidP="00B36AEC">
            <w:pPr>
              <w:spacing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D2700">
              <w:rPr>
                <w:rFonts w:ascii="Arial" w:hAnsi="Arial" w:cs="Arial"/>
                <w:sz w:val="20"/>
                <w:szCs w:val="20"/>
              </w:rPr>
              <w:t>5±4</w:t>
            </w:r>
          </w:p>
        </w:tc>
        <w:tc>
          <w:tcPr>
            <w:tcW w:w="2592" w:type="dxa"/>
          </w:tcPr>
          <w:p w14:paraId="4EA23BE9" w14:textId="77777777" w:rsidR="00BE0FAD" w:rsidRPr="009D2700" w:rsidRDefault="00BE0FAD" w:rsidP="00B36AEC">
            <w:pPr>
              <w:spacing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D2700">
              <w:rPr>
                <w:rFonts w:ascii="Arial" w:hAnsi="Arial" w:cs="Arial"/>
                <w:sz w:val="20"/>
                <w:szCs w:val="20"/>
              </w:rPr>
              <w:t>6±4</w:t>
            </w:r>
          </w:p>
        </w:tc>
        <w:tc>
          <w:tcPr>
            <w:tcW w:w="1728" w:type="dxa"/>
          </w:tcPr>
          <w:p w14:paraId="40E12925" w14:textId="77777777" w:rsidR="00BE0FAD" w:rsidRPr="009D2700" w:rsidRDefault="00BE0FAD" w:rsidP="00B36AEC">
            <w:pPr>
              <w:spacing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D2700">
              <w:rPr>
                <w:rFonts w:ascii="Arial" w:hAnsi="Arial" w:cs="Arial"/>
                <w:sz w:val="20"/>
                <w:szCs w:val="20"/>
              </w:rPr>
              <w:t>0.663</w:t>
            </w:r>
          </w:p>
        </w:tc>
      </w:tr>
      <w:tr w:rsidR="00BE0FAD" w:rsidRPr="009D2700" w14:paraId="59913B85" w14:textId="77777777" w:rsidTr="00B36A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0" w:type="dxa"/>
          </w:tcPr>
          <w:p w14:paraId="58E76BC3" w14:textId="77777777" w:rsidR="00BE0FAD" w:rsidRPr="009D2700" w:rsidRDefault="00BE0FAD" w:rsidP="00B36AEC">
            <w:pPr>
              <w:spacing w:after="120" w:line="276" w:lineRule="auto"/>
              <w:rPr>
                <w:rFonts w:ascii="Arial" w:hAnsi="Arial" w:cs="Arial"/>
                <w:sz w:val="20"/>
                <w:szCs w:val="20"/>
              </w:rPr>
            </w:pPr>
            <w:r w:rsidRPr="009D2700">
              <w:rPr>
                <w:rFonts w:ascii="Arial" w:hAnsi="Arial" w:cs="Arial"/>
                <w:b w:val="0"/>
                <w:sz w:val="20"/>
                <w:szCs w:val="20"/>
              </w:rPr>
              <w:t>Hypertension, n (%)</w:t>
            </w:r>
          </w:p>
        </w:tc>
        <w:tc>
          <w:tcPr>
            <w:tcW w:w="2592" w:type="dxa"/>
          </w:tcPr>
          <w:p w14:paraId="411DFA5F" w14:textId="77777777" w:rsidR="00BE0FAD" w:rsidRPr="009D2700" w:rsidRDefault="00BE0FAD" w:rsidP="00B36AEC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D2700">
              <w:rPr>
                <w:rFonts w:ascii="Arial" w:hAnsi="Arial" w:cs="Arial"/>
                <w:sz w:val="20"/>
                <w:szCs w:val="20"/>
              </w:rPr>
              <w:t>4 (67%)</w:t>
            </w:r>
          </w:p>
        </w:tc>
        <w:tc>
          <w:tcPr>
            <w:tcW w:w="2592" w:type="dxa"/>
          </w:tcPr>
          <w:p w14:paraId="361AE2E2" w14:textId="77777777" w:rsidR="00BE0FAD" w:rsidRPr="009D2700" w:rsidRDefault="00BE0FAD" w:rsidP="00B36AEC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D2700">
              <w:rPr>
                <w:rFonts w:ascii="Arial" w:hAnsi="Arial" w:cs="Arial"/>
                <w:sz w:val="20"/>
                <w:szCs w:val="20"/>
              </w:rPr>
              <w:t xml:space="preserve">11 (48%) </w:t>
            </w:r>
          </w:p>
        </w:tc>
        <w:tc>
          <w:tcPr>
            <w:tcW w:w="1728" w:type="dxa"/>
          </w:tcPr>
          <w:p w14:paraId="407EBFCF" w14:textId="77777777" w:rsidR="00BE0FAD" w:rsidRPr="009D2700" w:rsidRDefault="00BE0FAD" w:rsidP="00B36AEC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D2700">
              <w:rPr>
                <w:rFonts w:ascii="Arial" w:hAnsi="Arial" w:cs="Arial"/>
                <w:sz w:val="20"/>
                <w:szCs w:val="20"/>
              </w:rPr>
              <w:t>0.411</w:t>
            </w:r>
          </w:p>
        </w:tc>
      </w:tr>
      <w:tr w:rsidR="00C72300" w:rsidRPr="009D2700" w14:paraId="52E76582" w14:textId="77777777" w:rsidTr="00B36A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0" w:type="dxa"/>
          </w:tcPr>
          <w:p w14:paraId="3341BBC1" w14:textId="18856C07" w:rsidR="00C72300" w:rsidRPr="009D2700" w:rsidRDefault="00C72300" w:rsidP="00B36AEC">
            <w:pPr>
              <w:spacing w:after="120"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iochemistry</w:t>
            </w:r>
          </w:p>
        </w:tc>
        <w:tc>
          <w:tcPr>
            <w:tcW w:w="2592" w:type="dxa"/>
          </w:tcPr>
          <w:p w14:paraId="7BCCAF7B" w14:textId="77777777" w:rsidR="00C72300" w:rsidRPr="009D2700" w:rsidRDefault="00C72300" w:rsidP="00B36AEC">
            <w:pPr>
              <w:spacing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92" w:type="dxa"/>
          </w:tcPr>
          <w:p w14:paraId="7674EFC0" w14:textId="77777777" w:rsidR="00C72300" w:rsidRPr="009D2700" w:rsidRDefault="00C72300" w:rsidP="00B36AEC">
            <w:pPr>
              <w:spacing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8" w:type="dxa"/>
          </w:tcPr>
          <w:p w14:paraId="7F1E9281" w14:textId="77777777" w:rsidR="00C72300" w:rsidRPr="009D2700" w:rsidRDefault="00C72300" w:rsidP="00B36AEC">
            <w:pPr>
              <w:spacing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72300" w:rsidRPr="009D2700" w14:paraId="4EE8C511" w14:textId="77777777" w:rsidTr="00B36A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0" w:type="dxa"/>
          </w:tcPr>
          <w:p w14:paraId="122E15CE" w14:textId="0B03DD3C" w:rsidR="00C72300" w:rsidRPr="009D2700" w:rsidRDefault="00C72300" w:rsidP="00C72300">
            <w:pPr>
              <w:spacing w:after="120" w:line="276" w:lineRule="auto"/>
              <w:rPr>
                <w:rFonts w:ascii="Arial" w:hAnsi="Arial" w:cs="Arial"/>
                <w:sz w:val="20"/>
                <w:szCs w:val="20"/>
              </w:rPr>
            </w:pPr>
            <w:r w:rsidRPr="009D2700">
              <w:rPr>
                <w:rFonts w:ascii="Arial" w:hAnsi="Arial" w:cs="Arial"/>
                <w:b w:val="0"/>
                <w:sz w:val="20"/>
                <w:szCs w:val="20"/>
              </w:rPr>
              <w:t>HbA1c, mmol/mol</w:t>
            </w:r>
          </w:p>
        </w:tc>
        <w:tc>
          <w:tcPr>
            <w:tcW w:w="2592" w:type="dxa"/>
          </w:tcPr>
          <w:p w14:paraId="0D0730B1" w14:textId="2E4AEDFC" w:rsidR="00C72300" w:rsidRPr="009D2700" w:rsidRDefault="00C72300" w:rsidP="00C72300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D2700">
              <w:rPr>
                <w:rFonts w:ascii="Arial" w:hAnsi="Arial" w:cs="Arial"/>
                <w:sz w:val="20"/>
                <w:szCs w:val="20"/>
              </w:rPr>
              <w:t>67±15</w:t>
            </w:r>
          </w:p>
        </w:tc>
        <w:tc>
          <w:tcPr>
            <w:tcW w:w="2592" w:type="dxa"/>
          </w:tcPr>
          <w:p w14:paraId="67E3BA42" w14:textId="0B98B651" w:rsidR="00C72300" w:rsidRPr="009D2700" w:rsidRDefault="00C72300" w:rsidP="00C72300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D2700">
              <w:rPr>
                <w:rFonts w:ascii="Arial" w:hAnsi="Arial" w:cs="Arial"/>
                <w:sz w:val="20"/>
                <w:szCs w:val="20"/>
              </w:rPr>
              <w:t>49±11</w:t>
            </w:r>
          </w:p>
        </w:tc>
        <w:tc>
          <w:tcPr>
            <w:tcW w:w="1728" w:type="dxa"/>
          </w:tcPr>
          <w:p w14:paraId="266D6C84" w14:textId="7C96E5C3" w:rsidR="00C72300" w:rsidRPr="009D2700" w:rsidRDefault="00C72300" w:rsidP="00C72300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D2700">
              <w:rPr>
                <w:rFonts w:ascii="Arial" w:hAnsi="Arial" w:cs="Arial"/>
                <w:b/>
                <w:sz w:val="20"/>
                <w:szCs w:val="20"/>
              </w:rPr>
              <w:t>0.033</w:t>
            </w:r>
          </w:p>
        </w:tc>
      </w:tr>
      <w:tr w:rsidR="00C72300" w:rsidRPr="009D2700" w14:paraId="64FA2A46" w14:textId="77777777" w:rsidTr="00B36A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0" w:type="dxa"/>
          </w:tcPr>
          <w:p w14:paraId="52DCF118" w14:textId="7CDA2D69" w:rsidR="00C72300" w:rsidRPr="009D2700" w:rsidRDefault="00C72300" w:rsidP="00C72300">
            <w:pPr>
              <w:spacing w:after="120" w:line="276" w:lineRule="auto"/>
              <w:rPr>
                <w:rFonts w:ascii="Arial" w:hAnsi="Arial" w:cs="Arial"/>
                <w:sz w:val="20"/>
                <w:szCs w:val="20"/>
              </w:rPr>
            </w:pPr>
            <w:r w:rsidRPr="00C72300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Total cholesterol, mmol/l</w:t>
            </w:r>
          </w:p>
        </w:tc>
        <w:tc>
          <w:tcPr>
            <w:tcW w:w="2592" w:type="dxa"/>
          </w:tcPr>
          <w:p w14:paraId="011A1059" w14:textId="02DC8DF9" w:rsidR="00C72300" w:rsidRPr="009D2700" w:rsidRDefault="00C72300" w:rsidP="00C72300">
            <w:pPr>
              <w:spacing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7</w:t>
            </w:r>
            <w:r w:rsidRPr="009D2700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>0.4</w:t>
            </w:r>
          </w:p>
        </w:tc>
        <w:tc>
          <w:tcPr>
            <w:tcW w:w="2592" w:type="dxa"/>
          </w:tcPr>
          <w:p w14:paraId="5FF1C5A7" w14:textId="1C66CFC5" w:rsidR="00C72300" w:rsidRPr="009D2700" w:rsidRDefault="00C72300" w:rsidP="00C72300">
            <w:pPr>
              <w:spacing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0</w:t>
            </w:r>
            <w:r w:rsidRPr="009D2700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>1.1</w:t>
            </w:r>
          </w:p>
        </w:tc>
        <w:tc>
          <w:tcPr>
            <w:tcW w:w="1728" w:type="dxa"/>
          </w:tcPr>
          <w:p w14:paraId="59386EA9" w14:textId="616FF236" w:rsidR="00C72300" w:rsidRPr="009D2700" w:rsidRDefault="00C72300" w:rsidP="00C72300">
            <w:pPr>
              <w:spacing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62</w:t>
            </w:r>
          </w:p>
        </w:tc>
      </w:tr>
      <w:tr w:rsidR="00C72300" w:rsidRPr="009D2700" w14:paraId="3D699EA6" w14:textId="77777777" w:rsidTr="00B36A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0" w:type="dxa"/>
          </w:tcPr>
          <w:p w14:paraId="6C34BA4F" w14:textId="590D0490" w:rsidR="00C72300" w:rsidRPr="009D2700" w:rsidRDefault="00C72300" w:rsidP="00C72300">
            <w:pPr>
              <w:spacing w:after="120" w:line="276" w:lineRule="auto"/>
              <w:rPr>
                <w:rFonts w:ascii="Arial" w:hAnsi="Arial" w:cs="Arial"/>
                <w:sz w:val="20"/>
                <w:szCs w:val="20"/>
              </w:rPr>
            </w:pPr>
            <w:r w:rsidRPr="00C72300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Triglyceride, mmol/l</w:t>
            </w:r>
          </w:p>
        </w:tc>
        <w:tc>
          <w:tcPr>
            <w:tcW w:w="2592" w:type="dxa"/>
          </w:tcPr>
          <w:p w14:paraId="3DDC64B5" w14:textId="26203E61" w:rsidR="00C72300" w:rsidRPr="009D2700" w:rsidRDefault="00C72300" w:rsidP="00C72300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5</w:t>
            </w:r>
            <w:r w:rsidRPr="009D2700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>0.6</w:t>
            </w:r>
          </w:p>
        </w:tc>
        <w:tc>
          <w:tcPr>
            <w:tcW w:w="2592" w:type="dxa"/>
          </w:tcPr>
          <w:p w14:paraId="4B103EE8" w14:textId="00FA47B4" w:rsidR="00C72300" w:rsidRPr="009D2700" w:rsidRDefault="00C72300" w:rsidP="00C72300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</w:t>
            </w:r>
            <w:r w:rsidRPr="009D2700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>0.5</w:t>
            </w:r>
          </w:p>
        </w:tc>
        <w:tc>
          <w:tcPr>
            <w:tcW w:w="1728" w:type="dxa"/>
          </w:tcPr>
          <w:p w14:paraId="494A2B3D" w14:textId="6AFCDD72" w:rsidR="00C72300" w:rsidRPr="009D2700" w:rsidRDefault="00C72300" w:rsidP="00C72300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57</w:t>
            </w:r>
          </w:p>
        </w:tc>
      </w:tr>
      <w:tr w:rsidR="00C72300" w:rsidRPr="009D2700" w14:paraId="727F8840" w14:textId="77777777" w:rsidTr="00B36A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0" w:type="dxa"/>
          </w:tcPr>
          <w:p w14:paraId="663D1ADA" w14:textId="6374E60C" w:rsidR="00C72300" w:rsidRPr="009D2700" w:rsidRDefault="00C72300" w:rsidP="00C72300">
            <w:pPr>
              <w:spacing w:after="120" w:line="276" w:lineRule="auto"/>
              <w:rPr>
                <w:rFonts w:ascii="Arial" w:hAnsi="Arial" w:cs="Arial"/>
                <w:sz w:val="20"/>
                <w:szCs w:val="20"/>
              </w:rPr>
            </w:pPr>
            <w:r w:rsidRPr="00C72300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HDL-C, mmol/l</w:t>
            </w:r>
          </w:p>
        </w:tc>
        <w:tc>
          <w:tcPr>
            <w:tcW w:w="2592" w:type="dxa"/>
          </w:tcPr>
          <w:p w14:paraId="513C0951" w14:textId="725F82B8" w:rsidR="00C72300" w:rsidRPr="009D2700" w:rsidRDefault="00C72300" w:rsidP="00C72300">
            <w:pPr>
              <w:spacing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8</w:t>
            </w:r>
            <w:r w:rsidRPr="009D2700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>0.41</w:t>
            </w:r>
          </w:p>
        </w:tc>
        <w:tc>
          <w:tcPr>
            <w:tcW w:w="2592" w:type="dxa"/>
          </w:tcPr>
          <w:p w14:paraId="073E4664" w14:textId="2D9F4998" w:rsidR="00C72300" w:rsidRPr="009D2700" w:rsidRDefault="00C72300" w:rsidP="00C72300">
            <w:pPr>
              <w:spacing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7</w:t>
            </w:r>
            <w:r w:rsidRPr="009D2700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>0.23</w:t>
            </w:r>
          </w:p>
        </w:tc>
        <w:tc>
          <w:tcPr>
            <w:tcW w:w="1728" w:type="dxa"/>
          </w:tcPr>
          <w:p w14:paraId="7B1F1542" w14:textId="3AC8EF0A" w:rsidR="00C72300" w:rsidRPr="009D2700" w:rsidRDefault="00C72300" w:rsidP="00C72300">
            <w:pPr>
              <w:spacing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18</w:t>
            </w:r>
          </w:p>
        </w:tc>
      </w:tr>
      <w:tr w:rsidR="00C72300" w:rsidRPr="009D2700" w14:paraId="52290FF5" w14:textId="77777777" w:rsidTr="00B36A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0" w:type="dxa"/>
          </w:tcPr>
          <w:p w14:paraId="219AE215" w14:textId="62868CEA" w:rsidR="00C72300" w:rsidRPr="009D2700" w:rsidRDefault="00C72300" w:rsidP="00C72300">
            <w:pPr>
              <w:spacing w:after="120" w:line="276" w:lineRule="auto"/>
              <w:rPr>
                <w:rFonts w:ascii="Arial" w:hAnsi="Arial" w:cs="Arial"/>
                <w:sz w:val="20"/>
                <w:szCs w:val="20"/>
              </w:rPr>
            </w:pPr>
            <w:r w:rsidRPr="00C72300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LDL-C, mmol/l</w:t>
            </w:r>
          </w:p>
        </w:tc>
        <w:tc>
          <w:tcPr>
            <w:tcW w:w="2592" w:type="dxa"/>
          </w:tcPr>
          <w:p w14:paraId="4DE00995" w14:textId="76B60DF3" w:rsidR="00C72300" w:rsidRPr="009D2700" w:rsidRDefault="00C72300" w:rsidP="00C72300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2</w:t>
            </w:r>
            <w:r w:rsidRPr="009D2700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>0.2</w:t>
            </w:r>
          </w:p>
        </w:tc>
        <w:tc>
          <w:tcPr>
            <w:tcW w:w="2592" w:type="dxa"/>
          </w:tcPr>
          <w:p w14:paraId="26DC7DAF" w14:textId="150F1EC0" w:rsidR="00C72300" w:rsidRPr="009D2700" w:rsidRDefault="00C72300" w:rsidP="00C72300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5</w:t>
            </w:r>
            <w:r w:rsidRPr="009D2700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>0.9</w:t>
            </w:r>
          </w:p>
        </w:tc>
        <w:tc>
          <w:tcPr>
            <w:tcW w:w="1728" w:type="dxa"/>
          </w:tcPr>
          <w:p w14:paraId="73CE7345" w14:textId="46A7A5F8" w:rsidR="00C72300" w:rsidRPr="009D2700" w:rsidRDefault="00C72300" w:rsidP="00C72300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98</w:t>
            </w:r>
          </w:p>
        </w:tc>
      </w:tr>
      <w:tr w:rsidR="00C72300" w:rsidRPr="009D2700" w14:paraId="2A782B9B" w14:textId="77777777" w:rsidTr="00B36A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0" w:type="dxa"/>
          </w:tcPr>
          <w:p w14:paraId="77DA3B5D" w14:textId="5ED8E8B6" w:rsidR="00C72300" w:rsidRPr="009D2700" w:rsidRDefault="00C72300" w:rsidP="00C72300">
            <w:pPr>
              <w:spacing w:after="120"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x hormones</w:t>
            </w:r>
          </w:p>
        </w:tc>
        <w:tc>
          <w:tcPr>
            <w:tcW w:w="2592" w:type="dxa"/>
          </w:tcPr>
          <w:p w14:paraId="0A244883" w14:textId="77777777" w:rsidR="00C72300" w:rsidRPr="009D2700" w:rsidRDefault="00C72300" w:rsidP="00C72300">
            <w:pPr>
              <w:spacing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92" w:type="dxa"/>
          </w:tcPr>
          <w:p w14:paraId="2CFE8875" w14:textId="77777777" w:rsidR="00C72300" w:rsidRPr="009D2700" w:rsidRDefault="00C72300" w:rsidP="00C72300">
            <w:pPr>
              <w:spacing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8" w:type="dxa"/>
          </w:tcPr>
          <w:p w14:paraId="3BC5B331" w14:textId="77777777" w:rsidR="00C72300" w:rsidRPr="009D2700" w:rsidRDefault="00C72300" w:rsidP="00C72300">
            <w:pPr>
              <w:spacing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72300" w:rsidRPr="009D2700" w14:paraId="4760B367" w14:textId="77777777" w:rsidTr="00B36A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0" w:type="dxa"/>
          </w:tcPr>
          <w:p w14:paraId="33A5368F" w14:textId="77777777" w:rsidR="00C72300" w:rsidRPr="009D2700" w:rsidRDefault="00C72300" w:rsidP="00C72300">
            <w:pPr>
              <w:spacing w:after="120" w:line="276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 w:rsidRPr="009D2700">
              <w:rPr>
                <w:rFonts w:ascii="Arial" w:hAnsi="Arial" w:cs="Arial"/>
                <w:b w:val="0"/>
                <w:sz w:val="20"/>
                <w:szCs w:val="20"/>
              </w:rPr>
              <w:t>Low testosterone, n (%)</w:t>
            </w:r>
          </w:p>
        </w:tc>
        <w:tc>
          <w:tcPr>
            <w:tcW w:w="2592" w:type="dxa"/>
          </w:tcPr>
          <w:p w14:paraId="642ACC3C" w14:textId="77777777" w:rsidR="00C72300" w:rsidRPr="009D2700" w:rsidRDefault="00C72300" w:rsidP="00C72300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D2700">
              <w:rPr>
                <w:rFonts w:ascii="Arial" w:hAnsi="Arial" w:cs="Arial"/>
                <w:sz w:val="20"/>
                <w:szCs w:val="20"/>
              </w:rPr>
              <w:t>3 (50%)</w:t>
            </w:r>
          </w:p>
        </w:tc>
        <w:tc>
          <w:tcPr>
            <w:tcW w:w="2592" w:type="dxa"/>
          </w:tcPr>
          <w:p w14:paraId="58EA1427" w14:textId="77777777" w:rsidR="00C72300" w:rsidRPr="009D2700" w:rsidRDefault="00C72300" w:rsidP="00C72300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D2700">
              <w:rPr>
                <w:rFonts w:ascii="Arial" w:hAnsi="Arial" w:cs="Arial"/>
                <w:sz w:val="20"/>
                <w:szCs w:val="20"/>
              </w:rPr>
              <w:t>14 (61%)</w:t>
            </w:r>
          </w:p>
        </w:tc>
        <w:tc>
          <w:tcPr>
            <w:tcW w:w="1728" w:type="dxa"/>
          </w:tcPr>
          <w:p w14:paraId="27140DC3" w14:textId="77777777" w:rsidR="00C72300" w:rsidRPr="009D2700" w:rsidRDefault="00C72300" w:rsidP="00C72300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D2700">
              <w:rPr>
                <w:rFonts w:ascii="Arial" w:hAnsi="Arial" w:cs="Arial"/>
                <w:sz w:val="20"/>
                <w:szCs w:val="20"/>
              </w:rPr>
              <w:t>0.630</w:t>
            </w:r>
          </w:p>
        </w:tc>
      </w:tr>
      <w:tr w:rsidR="00C72300" w:rsidRPr="009D2700" w14:paraId="04639F68" w14:textId="77777777" w:rsidTr="00B36A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0" w:type="dxa"/>
          </w:tcPr>
          <w:p w14:paraId="63CF4DC8" w14:textId="77777777" w:rsidR="00C72300" w:rsidRPr="009D2700" w:rsidRDefault="00C72300" w:rsidP="00C72300">
            <w:pPr>
              <w:spacing w:after="120" w:line="276" w:lineRule="auto"/>
              <w:rPr>
                <w:rFonts w:ascii="Arial" w:hAnsi="Arial" w:cs="Arial"/>
                <w:sz w:val="20"/>
                <w:szCs w:val="20"/>
              </w:rPr>
            </w:pPr>
            <w:r w:rsidRPr="009D2700">
              <w:rPr>
                <w:rFonts w:ascii="Arial" w:hAnsi="Arial" w:cs="Arial"/>
                <w:b w:val="0"/>
                <w:sz w:val="20"/>
                <w:szCs w:val="20"/>
              </w:rPr>
              <w:t>Total testosterone, nmol/L</w:t>
            </w:r>
          </w:p>
        </w:tc>
        <w:tc>
          <w:tcPr>
            <w:tcW w:w="2592" w:type="dxa"/>
          </w:tcPr>
          <w:p w14:paraId="22E7E9EB" w14:textId="77777777" w:rsidR="00C72300" w:rsidRPr="009D2700" w:rsidRDefault="00C72300" w:rsidP="00C72300">
            <w:pPr>
              <w:spacing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D2700">
              <w:rPr>
                <w:rFonts w:ascii="Arial" w:hAnsi="Arial" w:cs="Arial"/>
                <w:sz w:val="20"/>
                <w:szCs w:val="20"/>
              </w:rPr>
              <w:t>8.8 (6.9–13.6)</w:t>
            </w:r>
          </w:p>
        </w:tc>
        <w:tc>
          <w:tcPr>
            <w:tcW w:w="2592" w:type="dxa"/>
          </w:tcPr>
          <w:p w14:paraId="3605A44E" w14:textId="77777777" w:rsidR="00C72300" w:rsidRPr="009D2700" w:rsidRDefault="00C72300" w:rsidP="00C72300">
            <w:pPr>
              <w:spacing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D2700">
              <w:rPr>
                <w:rFonts w:ascii="Arial" w:hAnsi="Arial" w:cs="Arial"/>
                <w:sz w:val="20"/>
                <w:szCs w:val="20"/>
              </w:rPr>
              <w:t>9.0 (6.2–10.8)</w:t>
            </w:r>
          </w:p>
        </w:tc>
        <w:tc>
          <w:tcPr>
            <w:tcW w:w="1728" w:type="dxa"/>
          </w:tcPr>
          <w:p w14:paraId="117D0633" w14:textId="77777777" w:rsidR="00C72300" w:rsidRPr="009D2700" w:rsidRDefault="00C72300" w:rsidP="00C72300">
            <w:pPr>
              <w:spacing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D2700">
              <w:rPr>
                <w:rFonts w:ascii="Arial" w:hAnsi="Arial" w:cs="Arial"/>
                <w:sz w:val="20"/>
                <w:szCs w:val="20"/>
              </w:rPr>
              <w:t>0.655</w:t>
            </w:r>
          </w:p>
        </w:tc>
      </w:tr>
      <w:tr w:rsidR="00C72300" w:rsidRPr="009D2700" w14:paraId="39005937" w14:textId="77777777" w:rsidTr="00B36A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0" w:type="dxa"/>
          </w:tcPr>
          <w:p w14:paraId="7CE71A31" w14:textId="77777777" w:rsidR="00C72300" w:rsidRPr="009D2700" w:rsidRDefault="00C72300" w:rsidP="00C72300">
            <w:pPr>
              <w:spacing w:after="120" w:line="276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 w:rsidRPr="009D2700">
              <w:rPr>
                <w:rFonts w:ascii="Arial" w:hAnsi="Arial" w:cs="Arial"/>
                <w:b w:val="0"/>
                <w:sz w:val="20"/>
                <w:szCs w:val="20"/>
              </w:rPr>
              <w:t>Free testosterone, pmol/L</w:t>
            </w:r>
          </w:p>
        </w:tc>
        <w:tc>
          <w:tcPr>
            <w:tcW w:w="2592" w:type="dxa"/>
          </w:tcPr>
          <w:p w14:paraId="48E4B998" w14:textId="77777777" w:rsidR="00C72300" w:rsidRPr="009D2700" w:rsidRDefault="00C72300" w:rsidP="00C72300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D2700">
              <w:rPr>
                <w:rFonts w:ascii="Arial" w:hAnsi="Arial" w:cs="Arial"/>
                <w:sz w:val="20"/>
                <w:szCs w:val="20"/>
              </w:rPr>
              <w:t>193 (166–305)</w:t>
            </w:r>
          </w:p>
        </w:tc>
        <w:tc>
          <w:tcPr>
            <w:tcW w:w="2592" w:type="dxa"/>
          </w:tcPr>
          <w:p w14:paraId="09B0D65C" w14:textId="77777777" w:rsidR="00C72300" w:rsidRPr="009D2700" w:rsidRDefault="00C72300" w:rsidP="00C72300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D2700">
              <w:rPr>
                <w:rFonts w:ascii="Arial" w:hAnsi="Arial" w:cs="Arial"/>
                <w:sz w:val="20"/>
                <w:szCs w:val="20"/>
              </w:rPr>
              <w:t>170 (116–235)</w:t>
            </w:r>
          </w:p>
        </w:tc>
        <w:tc>
          <w:tcPr>
            <w:tcW w:w="1728" w:type="dxa"/>
          </w:tcPr>
          <w:p w14:paraId="601C4E9A" w14:textId="77777777" w:rsidR="00C72300" w:rsidRPr="009D2700" w:rsidRDefault="00C72300" w:rsidP="00C72300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D2700">
              <w:rPr>
                <w:rFonts w:ascii="Arial" w:hAnsi="Arial" w:cs="Arial"/>
                <w:sz w:val="20"/>
                <w:szCs w:val="20"/>
              </w:rPr>
              <w:t>0.278</w:t>
            </w:r>
          </w:p>
        </w:tc>
      </w:tr>
      <w:tr w:rsidR="00C72300" w:rsidRPr="009D2700" w14:paraId="5244D112" w14:textId="77777777" w:rsidTr="00B36A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0" w:type="dxa"/>
          </w:tcPr>
          <w:p w14:paraId="5D6B62B4" w14:textId="77777777" w:rsidR="00C72300" w:rsidRPr="009D2700" w:rsidRDefault="00C72300" w:rsidP="00C72300">
            <w:pPr>
              <w:spacing w:after="120" w:line="276" w:lineRule="auto"/>
              <w:rPr>
                <w:rFonts w:ascii="Arial" w:hAnsi="Arial" w:cs="Arial"/>
                <w:sz w:val="20"/>
                <w:szCs w:val="20"/>
              </w:rPr>
            </w:pPr>
            <w:r w:rsidRPr="009D2700">
              <w:rPr>
                <w:rFonts w:ascii="Arial" w:hAnsi="Arial" w:cs="Arial"/>
                <w:b w:val="0"/>
                <w:sz w:val="20"/>
                <w:szCs w:val="20"/>
              </w:rPr>
              <w:t>Sex hormone-binding globulin, nmol/L</w:t>
            </w:r>
          </w:p>
        </w:tc>
        <w:tc>
          <w:tcPr>
            <w:tcW w:w="2592" w:type="dxa"/>
          </w:tcPr>
          <w:p w14:paraId="7BB6776B" w14:textId="77777777" w:rsidR="00C72300" w:rsidRPr="009D2700" w:rsidRDefault="00C72300" w:rsidP="00C72300">
            <w:pPr>
              <w:spacing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D2700">
              <w:rPr>
                <w:rFonts w:ascii="Arial" w:hAnsi="Arial" w:cs="Arial"/>
                <w:sz w:val="20"/>
                <w:szCs w:val="20"/>
              </w:rPr>
              <w:t>24.7 (15.6–39.6)</w:t>
            </w:r>
          </w:p>
        </w:tc>
        <w:tc>
          <w:tcPr>
            <w:tcW w:w="2592" w:type="dxa"/>
          </w:tcPr>
          <w:p w14:paraId="22103085" w14:textId="77777777" w:rsidR="00C72300" w:rsidRPr="009D2700" w:rsidRDefault="00C72300" w:rsidP="00C72300">
            <w:pPr>
              <w:spacing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D2700">
              <w:rPr>
                <w:rFonts w:ascii="Arial" w:hAnsi="Arial" w:cs="Arial"/>
                <w:sz w:val="20"/>
                <w:szCs w:val="20"/>
              </w:rPr>
              <w:t>31.8 (22.0–37.6)</w:t>
            </w:r>
          </w:p>
        </w:tc>
        <w:tc>
          <w:tcPr>
            <w:tcW w:w="1728" w:type="dxa"/>
          </w:tcPr>
          <w:p w14:paraId="6222207A" w14:textId="77777777" w:rsidR="00C72300" w:rsidRPr="009D2700" w:rsidRDefault="00C72300" w:rsidP="00C72300">
            <w:pPr>
              <w:spacing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D2700">
              <w:rPr>
                <w:rFonts w:ascii="Arial" w:hAnsi="Arial" w:cs="Arial"/>
                <w:sz w:val="20"/>
                <w:szCs w:val="20"/>
              </w:rPr>
              <w:t>0.302</w:t>
            </w:r>
          </w:p>
        </w:tc>
      </w:tr>
      <w:tr w:rsidR="00C72300" w:rsidRPr="009D2700" w14:paraId="2DF5D358" w14:textId="77777777" w:rsidTr="00B36A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0" w:type="dxa"/>
          </w:tcPr>
          <w:p w14:paraId="351576D5" w14:textId="77777777" w:rsidR="00C72300" w:rsidRPr="009D2700" w:rsidRDefault="00C72300" w:rsidP="00C72300">
            <w:pPr>
              <w:spacing w:after="120" w:line="276" w:lineRule="auto"/>
              <w:rPr>
                <w:rFonts w:ascii="Arial" w:hAnsi="Arial" w:cs="Arial"/>
                <w:sz w:val="20"/>
                <w:szCs w:val="20"/>
              </w:rPr>
            </w:pPr>
            <w:r w:rsidRPr="009D2700">
              <w:rPr>
                <w:rFonts w:ascii="Arial" w:hAnsi="Arial" w:cs="Arial"/>
                <w:b w:val="0"/>
                <w:sz w:val="20"/>
                <w:szCs w:val="20"/>
              </w:rPr>
              <w:t>Luteinising hormone, mIU/mL</w:t>
            </w:r>
          </w:p>
        </w:tc>
        <w:tc>
          <w:tcPr>
            <w:tcW w:w="2592" w:type="dxa"/>
          </w:tcPr>
          <w:p w14:paraId="137C944F" w14:textId="77777777" w:rsidR="00C72300" w:rsidRPr="009D2700" w:rsidRDefault="00C72300" w:rsidP="00C72300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D2700">
              <w:rPr>
                <w:rFonts w:ascii="Arial" w:hAnsi="Arial" w:cs="Arial"/>
                <w:sz w:val="20"/>
                <w:szCs w:val="20"/>
              </w:rPr>
              <w:t>2.8±2.1</w:t>
            </w:r>
          </w:p>
        </w:tc>
        <w:tc>
          <w:tcPr>
            <w:tcW w:w="2592" w:type="dxa"/>
          </w:tcPr>
          <w:p w14:paraId="2D5266C1" w14:textId="77777777" w:rsidR="00C72300" w:rsidRPr="009D2700" w:rsidRDefault="00C72300" w:rsidP="00C72300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D2700">
              <w:rPr>
                <w:rFonts w:ascii="Arial" w:hAnsi="Arial" w:cs="Arial"/>
                <w:sz w:val="20"/>
                <w:szCs w:val="20"/>
              </w:rPr>
              <w:t>3.1±1.7</w:t>
            </w:r>
          </w:p>
        </w:tc>
        <w:tc>
          <w:tcPr>
            <w:tcW w:w="1728" w:type="dxa"/>
          </w:tcPr>
          <w:p w14:paraId="4D3CBB9A" w14:textId="77777777" w:rsidR="00C72300" w:rsidRPr="009D2700" w:rsidRDefault="00C72300" w:rsidP="00C72300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D2700">
              <w:rPr>
                <w:rFonts w:ascii="Arial" w:hAnsi="Arial" w:cs="Arial"/>
                <w:sz w:val="20"/>
                <w:szCs w:val="20"/>
              </w:rPr>
              <w:t>0.747</w:t>
            </w:r>
          </w:p>
        </w:tc>
      </w:tr>
      <w:tr w:rsidR="00C72300" w:rsidRPr="009D2700" w14:paraId="6F6608DF" w14:textId="77777777" w:rsidTr="00B36A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0" w:type="dxa"/>
          </w:tcPr>
          <w:p w14:paraId="4AB9ACFC" w14:textId="77777777" w:rsidR="00C72300" w:rsidRPr="009D2700" w:rsidRDefault="00C72300" w:rsidP="00C72300">
            <w:pPr>
              <w:spacing w:after="120" w:line="276" w:lineRule="auto"/>
              <w:rPr>
                <w:rFonts w:ascii="Arial" w:hAnsi="Arial" w:cs="Arial"/>
                <w:sz w:val="20"/>
                <w:szCs w:val="20"/>
              </w:rPr>
            </w:pPr>
            <w:r w:rsidRPr="009D2700">
              <w:rPr>
                <w:rFonts w:ascii="Arial" w:hAnsi="Arial" w:cs="Arial"/>
                <w:b w:val="0"/>
                <w:sz w:val="20"/>
                <w:szCs w:val="20"/>
              </w:rPr>
              <w:t>Follicle-stimulating hormone, mIU/L</w:t>
            </w:r>
          </w:p>
        </w:tc>
        <w:tc>
          <w:tcPr>
            <w:tcW w:w="2592" w:type="dxa"/>
          </w:tcPr>
          <w:p w14:paraId="502E2D77" w14:textId="77777777" w:rsidR="00C72300" w:rsidRPr="009D2700" w:rsidRDefault="00C72300" w:rsidP="00C72300">
            <w:pPr>
              <w:spacing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D2700">
              <w:rPr>
                <w:rFonts w:ascii="Arial" w:hAnsi="Arial" w:cs="Arial"/>
                <w:sz w:val="20"/>
                <w:szCs w:val="20"/>
              </w:rPr>
              <w:t>3.2±2.1</w:t>
            </w:r>
          </w:p>
        </w:tc>
        <w:tc>
          <w:tcPr>
            <w:tcW w:w="2592" w:type="dxa"/>
          </w:tcPr>
          <w:p w14:paraId="169319FB" w14:textId="77777777" w:rsidR="00C72300" w:rsidRPr="009D2700" w:rsidRDefault="00C72300" w:rsidP="00C72300">
            <w:pPr>
              <w:spacing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D2700">
              <w:rPr>
                <w:rFonts w:ascii="Arial" w:hAnsi="Arial" w:cs="Arial"/>
                <w:sz w:val="20"/>
                <w:szCs w:val="20"/>
              </w:rPr>
              <w:t>3.7±1.4</w:t>
            </w:r>
          </w:p>
        </w:tc>
        <w:tc>
          <w:tcPr>
            <w:tcW w:w="1728" w:type="dxa"/>
          </w:tcPr>
          <w:p w14:paraId="24586D4E" w14:textId="77777777" w:rsidR="00C72300" w:rsidRPr="009D2700" w:rsidRDefault="00C72300" w:rsidP="00C72300">
            <w:pPr>
              <w:spacing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D2700">
              <w:rPr>
                <w:rFonts w:ascii="Arial" w:hAnsi="Arial" w:cs="Arial"/>
                <w:sz w:val="20"/>
                <w:szCs w:val="20"/>
              </w:rPr>
              <w:t>0.501</w:t>
            </w:r>
          </w:p>
        </w:tc>
      </w:tr>
      <w:tr w:rsidR="00C72300" w:rsidRPr="009D2700" w14:paraId="156C25B6" w14:textId="77777777" w:rsidTr="00B36A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0" w:type="dxa"/>
          </w:tcPr>
          <w:p w14:paraId="386F546A" w14:textId="77777777" w:rsidR="00C72300" w:rsidRPr="009D2700" w:rsidRDefault="00C72300" w:rsidP="00C72300">
            <w:pPr>
              <w:spacing w:after="120" w:line="276" w:lineRule="auto"/>
              <w:rPr>
                <w:rFonts w:ascii="Arial" w:hAnsi="Arial" w:cs="Arial"/>
                <w:sz w:val="20"/>
                <w:szCs w:val="20"/>
              </w:rPr>
            </w:pPr>
            <w:r w:rsidRPr="009D2700">
              <w:rPr>
                <w:rFonts w:ascii="Arial" w:hAnsi="Arial" w:cs="Arial"/>
                <w:b w:val="0"/>
                <w:sz w:val="20"/>
                <w:szCs w:val="20"/>
              </w:rPr>
              <w:t>Dihydrotestosterone, nmol/L</w:t>
            </w:r>
          </w:p>
        </w:tc>
        <w:tc>
          <w:tcPr>
            <w:tcW w:w="2592" w:type="dxa"/>
          </w:tcPr>
          <w:p w14:paraId="220634A9" w14:textId="77777777" w:rsidR="00C72300" w:rsidRPr="009D2700" w:rsidRDefault="00C72300" w:rsidP="00C72300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D2700">
              <w:rPr>
                <w:rFonts w:ascii="Arial" w:hAnsi="Arial" w:cs="Arial"/>
                <w:sz w:val="20"/>
                <w:szCs w:val="20"/>
              </w:rPr>
              <w:t>0.61 (0.39–1.03)</w:t>
            </w:r>
          </w:p>
        </w:tc>
        <w:tc>
          <w:tcPr>
            <w:tcW w:w="2592" w:type="dxa"/>
          </w:tcPr>
          <w:p w14:paraId="631EFC2D" w14:textId="77777777" w:rsidR="00C72300" w:rsidRPr="009D2700" w:rsidRDefault="00C72300" w:rsidP="00C72300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D2700">
              <w:rPr>
                <w:rFonts w:ascii="Arial" w:hAnsi="Arial" w:cs="Arial"/>
                <w:sz w:val="20"/>
                <w:szCs w:val="20"/>
              </w:rPr>
              <w:t>0.60 (0.50–0.85)</w:t>
            </w:r>
          </w:p>
        </w:tc>
        <w:tc>
          <w:tcPr>
            <w:tcW w:w="1728" w:type="dxa"/>
          </w:tcPr>
          <w:p w14:paraId="36BD40CF" w14:textId="77777777" w:rsidR="00C72300" w:rsidRPr="009D2700" w:rsidRDefault="00C72300" w:rsidP="00C72300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D2700">
              <w:rPr>
                <w:rFonts w:ascii="Arial" w:hAnsi="Arial" w:cs="Arial"/>
                <w:sz w:val="20"/>
                <w:szCs w:val="20"/>
              </w:rPr>
              <w:t>0.813</w:t>
            </w:r>
          </w:p>
        </w:tc>
      </w:tr>
      <w:tr w:rsidR="00C72300" w:rsidRPr="009D2700" w14:paraId="44261FDE" w14:textId="77777777" w:rsidTr="00B36A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0" w:type="dxa"/>
          </w:tcPr>
          <w:p w14:paraId="70EF68CB" w14:textId="77777777" w:rsidR="00C72300" w:rsidRPr="009D2700" w:rsidRDefault="00C72300" w:rsidP="00C72300">
            <w:pPr>
              <w:spacing w:after="120" w:line="276" w:lineRule="auto"/>
              <w:rPr>
                <w:rFonts w:ascii="Arial" w:hAnsi="Arial" w:cs="Arial"/>
                <w:sz w:val="20"/>
                <w:szCs w:val="20"/>
              </w:rPr>
            </w:pPr>
            <w:r w:rsidRPr="009D2700">
              <w:rPr>
                <w:rFonts w:ascii="Arial" w:hAnsi="Arial" w:cs="Arial"/>
                <w:b w:val="0"/>
                <w:sz w:val="20"/>
                <w:szCs w:val="20"/>
              </w:rPr>
              <w:t>Dehydroepiandrosterone sulphate, nmol/L</w:t>
            </w:r>
          </w:p>
        </w:tc>
        <w:tc>
          <w:tcPr>
            <w:tcW w:w="2592" w:type="dxa"/>
          </w:tcPr>
          <w:p w14:paraId="2B941DFF" w14:textId="77777777" w:rsidR="00C72300" w:rsidRPr="009D2700" w:rsidRDefault="00C72300" w:rsidP="00C72300">
            <w:pPr>
              <w:spacing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D2700">
              <w:rPr>
                <w:rFonts w:ascii="Arial" w:hAnsi="Arial" w:cs="Arial"/>
                <w:sz w:val="20"/>
                <w:szCs w:val="20"/>
              </w:rPr>
              <w:t>2.2 (1.1–3.4)</w:t>
            </w:r>
          </w:p>
        </w:tc>
        <w:tc>
          <w:tcPr>
            <w:tcW w:w="2592" w:type="dxa"/>
          </w:tcPr>
          <w:p w14:paraId="6C4F88FD" w14:textId="77777777" w:rsidR="00C72300" w:rsidRPr="009D2700" w:rsidRDefault="00C72300" w:rsidP="00C72300">
            <w:pPr>
              <w:spacing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D2700">
              <w:rPr>
                <w:rFonts w:ascii="Arial" w:hAnsi="Arial" w:cs="Arial"/>
                <w:sz w:val="20"/>
                <w:szCs w:val="20"/>
              </w:rPr>
              <w:t>1.2 (0.8–3.9)</w:t>
            </w:r>
          </w:p>
        </w:tc>
        <w:tc>
          <w:tcPr>
            <w:tcW w:w="1728" w:type="dxa"/>
          </w:tcPr>
          <w:p w14:paraId="42474B72" w14:textId="77777777" w:rsidR="00C72300" w:rsidRPr="009D2700" w:rsidRDefault="00C72300" w:rsidP="00C72300">
            <w:pPr>
              <w:spacing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D2700">
              <w:rPr>
                <w:rFonts w:ascii="Arial" w:hAnsi="Arial" w:cs="Arial"/>
                <w:sz w:val="20"/>
                <w:szCs w:val="20"/>
              </w:rPr>
              <w:t>0.059</w:t>
            </w:r>
          </w:p>
        </w:tc>
      </w:tr>
      <w:tr w:rsidR="00C72300" w:rsidRPr="009D2700" w14:paraId="23285525" w14:textId="77777777" w:rsidTr="00B36A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0" w:type="dxa"/>
          </w:tcPr>
          <w:p w14:paraId="05A15E1F" w14:textId="77777777" w:rsidR="00C72300" w:rsidRPr="009D2700" w:rsidRDefault="00C72300" w:rsidP="00C72300">
            <w:pPr>
              <w:spacing w:after="120" w:line="276" w:lineRule="auto"/>
              <w:rPr>
                <w:rFonts w:ascii="Arial" w:hAnsi="Arial" w:cs="Arial"/>
                <w:sz w:val="20"/>
                <w:szCs w:val="20"/>
              </w:rPr>
            </w:pPr>
            <w:r w:rsidRPr="009D2700">
              <w:rPr>
                <w:rFonts w:ascii="Arial" w:hAnsi="Arial" w:cs="Arial"/>
                <w:b w:val="0"/>
                <w:sz w:val="20"/>
                <w:szCs w:val="20"/>
              </w:rPr>
              <w:t>Androstenedione, nmol/L</w:t>
            </w:r>
          </w:p>
        </w:tc>
        <w:tc>
          <w:tcPr>
            <w:tcW w:w="2592" w:type="dxa"/>
          </w:tcPr>
          <w:p w14:paraId="1AA46FE7" w14:textId="77777777" w:rsidR="00C72300" w:rsidRPr="009D2700" w:rsidRDefault="00C72300" w:rsidP="00C72300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D2700">
              <w:rPr>
                <w:rFonts w:ascii="Arial" w:hAnsi="Arial" w:cs="Arial"/>
                <w:sz w:val="20"/>
                <w:szCs w:val="20"/>
              </w:rPr>
              <w:t>2.4 (1.6–3.1)</w:t>
            </w:r>
          </w:p>
        </w:tc>
        <w:tc>
          <w:tcPr>
            <w:tcW w:w="2592" w:type="dxa"/>
          </w:tcPr>
          <w:p w14:paraId="3165C3F1" w14:textId="77777777" w:rsidR="00C72300" w:rsidRPr="009D2700" w:rsidRDefault="00C72300" w:rsidP="00C72300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D2700">
              <w:rPr>
                <w:rFonts w:ascii="Arial" w:hAnsi="Arial" w:cs="Arial"/>
                <w:sz w:val="20"/>
                <w:szCs w:val="20"/>
              </w:rPr>
              <w:t>1.6 (1.3–2.2)</w:t>
            </w:r>
          </w:p>
        </w:tc>
        <w:tc>
          <w:tcPr>
            <w:tcW w:w="1728" w:type="dxa"/>
          </w:tcPr>
          <w:p w14:paraId="281AB1EB" w14:textId="77777777" w:rsidR="00C72300" w:rsidRPr="009D2700" w:rsidRDefault="00C72300" w:rsidP="00C72300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D2700">
              <w:rPr>
                <w:rFonts w:ascii="Arial" w:hAnsi="Arial" w:cs="Arial"/>
                <w:sz w:val="20"/>
                <w:szCs w:val="20"/>
              </w:rPr>
              <w:t>0.854</w:t>
            </w:r>
          </w:p>
        </w:tc>
      </w:tr>
      <w:tr w:rsidR="00C72300" w:rsidRPr="009D2700" w14:paraId="08B285A3" w14:textId="77777777" w:rsidTr="00B36A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0" w:type="dxa"/>
          </w:tcPr>
          <w:p w14:paraId="4A95EE8F" w14:textId="02320D18" w:rsidR="00C72300" w:rsidRPr="009D2700" w:rsidRDefault="00C72300" w:rsidP="00C72300">
            <w:pPr>
              <w:spacing w:after="120" w:line="276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 w:rsidRPr="009D2700">
              <w:rPr>
                <w:rFonts w:ascii="Arial" w:hAnsi="Arial" w:cs="Arial"/>
                <w:b w:val="0"/>
                <w:sz w:val="20"/>
                <w:szCs w:val="20"/>
              </w:rPr>
              <w:lastRenderedPageBreak/>
              <w:t>CNFL, mm/mm</w:t>
            </w:r>
            <w:r w:rsidRPr="009D2700">
              <w:rPr>
                <w:rFonts w:ascii="Arial" w:hAnsi="Arial" w:cs="Arial"/>
                <w:b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592" w:type="dxa"/>
          </w:tcPr>
          <w:p w14:paraId="74EDADFA" w14:textId="552D0C3D" w:rsidR="00C72300" w:rsidRPr="009D2700" w:rsidRDefault="00C72300" w:rsidP="00C72300">
            <w:pPr>
              <w:spacing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D2700">
              <w:rPr>
                <w:rFonts w:ascii="Arial" w:hAnsi="Arial" w:cs="Arial"/>
                <w:sz w:val="20"/>
                <w:szCs w:val="20"/>
              </w:rPr>
              <w:t>19.27±3.58</w:t>
            </w:r>
          </w:p>
        </w:tc>
        <w:tc>
          <w:tcPr>
            <w:tcW w:w="2592" w:type="dxa"/>
          </w:tcPr>
          <w:p w14:paraId="5D383B57" w14:textId="3C3B602E" w:rsidR="00C72300" w:rsidRPr="009D2700" w:rsidRDefault="00C72300" w:rsidP="00C72300">
            <w:pPr>
              <w:spacing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D2700">
              <w:rPr>
                <w:rFonts w:ascii="Arial" w:hAnsi="Arial" w:cs="Arial"/>
                <w:sz w:val="20"/>
                <w:szCs w:val="20"/>
              </w:rPr>
              <w:t>17.76±4.54</w:t>
            </w:r>
          </w:p>
        </w:tc>
        <w:tc>
          <w:tcPr>
            <w:tcW w:w="1728" w:type="dxa"/>
          </w:tcPr>
          <w:p w14:paraId="51496B9F" w14:textId="4CE59209" w:rsidR="00C72300" w:rsidRPr="009D2700" w:rsidRDefault="00C72300" w:rsidP="00C72300">
            <w:pPr>
              <w:spacing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D2700">
              <w:rPr>
                <w:rFonts w:ascii="Arial" w:hAnsi="Arial" w:cs="Arial"/>
                <w:sz w:val="20"/>
                <w:szCs w:val="20"/>
              </w:rPr>
              <w:t>0.465</w:t>
            </w:r>
          </w:p>
        </w:tc>
      </w:tr>
      <w:tr w:rsidR="00C72300" w:rsidRPr="009D2700" w14:paraId="355973DD" w14:textId="77777777" w:rsidTr="00B36A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0" w:type="dxa"/>
          </w:tcPr>
          <w:p w14:paraId="676EE946" w14:textId="1E204E7F" w:rsidR="00C72300" w:rsidRPr="009D2700" w:rsidRDefault="00C72300" w:rsidP="00C72300">
            <w:pPr>
              <w:spacing w:after="120" w:line="276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 w:rsidRPr="009D2700">
              <w:rPr>
                <w:rFonts w:ascii="Arial" w:hAnsi="Arial" w:cs="Arial"/>
                <w:b w:val="0"/>
                <w:sz w:val="20"/>
                <w:szCs w:val="20"/>
              </w:rPr>
              <w:t>CNFD, no./mm</w:t>
            </w:r>
            <w:r w:rsidRPr="009D2700">
              <w:rPr>
                <w:rFonts w:ascii="Arial" w:hAnsi="Arial" w:cs="Arial"/>
                <w:b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592" w:type="dxa"/>
          </w:tcPr>
          <w:p w14:paraId="24F814FF" w14:textId="58700ED7" w:rsidR="00C72300" w:rsidRPr="009D2700" w:rsidRDefault="00C72300" w:rsidP="00C72300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D2700">
              <w:rPr>
                <w:rFonts w:ascii="Arial" w:hAnsi="Arial" w:cs="Arial"/>
                <w:sz w:val="20"/>
                <w:szCs w:val="20"/>
              </w:rPr>
              <w:t>28.97±3.51</w:t>
            </w:r>
          </w:p>
        </w:tc>
        <w:tc>
          <w:tcPr>
            <w:tcW w:w="2592" w:type="dxa"/>
          </w:tcPr>
          <w:p w14:paraId="5C4A4A0F" w14:textId="5DF62A7E" w:rsidR="00C72300" w:rsidRPr="009D2700" w:rsidRDefault="00C72300" w:rsidP="00C72300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D2700">
              <w:rPr>
                <w:rFonts w:ascii="Arial" w:hAnsi="Arial" w:cs="Arial"/>
                <w:sz w:val="20"/>
                <w:szCs w:val="20"/>
              </w:rPr>
              <w:t>26.46±6.49</w:t>
            </w:r>
          </w:p>
        </w:tc>
        <w:tc>
          <w:tcPr>
            <w:tcW w:w="1728" w:type="dxa"/>
          </w:tcPr>
          <w:p w14:paraId="29080FF8" w14:textId="47C8FC30" w:rsidR="00C72300" w:rsidRPr="009D2700" w:rsidRDefault="00C72300" w:rsidP="00C72300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D2700">
              <w:rPr>
                <w:rFonts w:ascii="Arial" w:hAnsi="Arial" w:cs="Arial"/>
                <w:sz w:val="20"/>
                <w:szCs w:val="20"/>
              </w:rPr>
              <w:t>0.376</w:t>
            </w:r>
          </w:p>
        </w:tc>
      </w:tr>
      <w:tr w:rsidR="00C72300" w:rsidRPr="009D2700" w14:paraId="54020B87" w14:textId="77777777" w:rsidTr="00B36A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0" w:type="dxa"/>
          </w:tcPr>
          <w:p w14:paraId="6BD2ECEC" w14:textId="047FA42B" w:rsidR="00C72300" w:rsidRPr="009D2700" w:rsidRDefault="00C72300" w:rsidP="00C72300">
            <w:pPr>
              <w:spacing w:after="120" w:line="276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 w:rsidRPr="009D2700">
              <w:rPr>
                <w:rFonts w:ascii="Arial" w:hAnsi="Arial" w:cs="Arial"/>
                <w:b w:val="0"/>
                <w:sz w:val="20"/>
                <w:szCs w:val="20"/>
              </w:rPr>
              <w:t>CNBD, no./mm</w:t>
            </w:r>
            <w:r w:rsidRPr="009D2700">
              <w:rPr>
                <w:rFonts w:ascii="Arial" w:hAnsi="Arial" w:cs="Arial"/>
                <w:b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592" w:type="dxa"/>
          </w:tcPr>
          <w:p w14:paraId="15D7F812" w14:textId="2FC9BA39" w:rsidR="00C72300" w:rsidRPr="009D2700" w:rsidRDefault="00C72300" w:rsidP="00C72300">
            <w:pPr>
              <w:spacing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D2700">
              <w:rPr>
                <w:rFonts w:ascii="Arial" w:hAnsi="Arial" w:cs="Arial"/>
                <w:sz w:val="20"/>
                <w:szCs w:val="20"/>
              </w:rPr>
              <w:t>47.95±23.51</w:t>
            </w:r>
          </w:p>
        </w:tc>
        <w:tc>
          <w:tcPr>
            <w:tcW w:w="2592" w:type="dxa"/>
          </w:tcPr>
          <w:p w14:paraId="19549864" w14:textId="68F9E3D0" w:rsidR="00C72300" w:rsidRPr="009D2700" w:rsidRDefault="00C72300" w:rsidP="00C72300">
            <w:pPr>
              <w:spacing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D2700">
              <w:rPr>
                <w:rFonts w:ascii="Arial" w:hAnsi="Arial" w:cs="Arial"/>
                <w:sz w:val="20"/>
                <w:szCs w:val="20"/>
              </w:rPr>
              <w:t>52.55±30.71</w:t>
            </w:r>
          </w:p>
        </w:tc>
        <w:tc>
          <w:tcPr>
            <w:tcW w:w="1728" w:type="dxa"/>
          </w:tcPr>
          <w:p w14:paraId="5D67039A" w14:textId="55A58ADD" w:rsidR="00C72300" w:rsidRPr="009D2700" w:rsidRDefault="00C72300" w:rsidP="00C72300">
            <w:pPr>
              <w:spacing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D2700">
              <w:rPr>
                <w:rFonts w:ascii="Arial" w:hAnsi="Arial" w:cs="Arial"/>
                <w:sz w:val="20"/>
                <w:szCs w:val="20"/>
              </w:rPr>
              <w:t>0.739</w:t>
            </w:r>
          </w:p>
        </w:tc>
      </w:tr>
    </w:tbl>
    <w:p w14:paraId="5D021E5A" w14:textId="77777777" w:rsidR="00416AF4" w:rsidRPr="009D2700" w:rsidRDefault="00416AF4" w:rsidP="00416AF4">
      <w:pPr>
        <w:spacing w:line="360" w:lineRule="auto"/>
        <w:rPr>
          <w:rFonts w:ascii="Arial" w:hAnsi="Arial" w:cs="Arial"/>
          <w:b/>
          <w:sz w:val="20"/>
          <w:szCs w:val="20"/>
        </w:rPr>
      </w:pPr>
    </w:p>
    <w:p w14:paraId="7EDEAB2A" w14:textId="77777777" w:rsidR="007224BB" w:rsidRPr="007224BB" w:rsidRDefault="007224BB" w:rsidP="007224BB">
      <w:pPr>
        <w:spacing w:line="480" w:lineRule="auto"/>
        <w:rPr>
          <w:rFonts w:ascii="Arial" w:hAnsi="Arial" w:cs="Arial"/>
          <w:sz w:val="20"/>
          <w:szCs w:val="20"/>
        </w:rPr>
      </w:pPr>
      <w:r w:rsidRPr="007224BB">
        <w:rPr>
          <w:rFonts w:ascii="Arial" w:hAnsi="Arial" w:cs="Arial"/>
          <w:b/>
          <w:sz w:val="20"/>
          <w:szCs w:val="20"/>
        </w:rPr>
        <w:t>Notes:</w:t>
      </w:r>
      <w:r w:rsidRPr="007224BB">
        <w:rPr>
          <w:rFonts w:ascii="Arial" w:hAnsi="Arial" w:cs="Arial"/>
          <w:sz w:val="20"/>
          <w:szCs w:val="20"/>
        </w:rPr>
        <w:t xml:space="preserve"> Data are presented as mean and standard deviation for normally-distributed variables and median and interquartile range for non-parametric variables. Independent t-test was performed for normally-distributed variables, Mann-Whitney U test for non-parametric variables, and chi-squared test for categorical variables. p&lt;0.05 is considered statistically significant.</w:t>
      </w:r>
    </w:p>
    <w:p w14:paraId="3F59607F" w14:textId="77777777" w:rsidR="007224BB" w:rsidRPr="007224BB" w:rsidRDefault="007224BB" w:rsidP="007224BB">
      <w:pPr>
        <w:widowControl w:val="0"/>
        <w:spacing w:line="480" w:lineRule="auto"/>
        <w:rPr>
          <w:rFonts w:ascii="Arial" w:hAnsi="Arial" w:cs="Arial"/>
          <w:sz w:val="20"/>
          <w:szCs w:val="20"/>
        </w:rPr>
      </w:pPr>
      <w:r w:rsidRPr="007224BB">
        <w:rPr>
          <w:rFonts w:ascii="Arial" w:hAnsi="Arial" w:cs="Arial"/>
          <w:b/>
          <w:sz w:val="20"/>
          <w:szCs w:val="20"/>
        </w:rPr>
        <w:t>Abbreviations:</w:t>
      </w:r>
      <w:r w:rsidRPr="007224BB">
        <w:rPr>
          <w:rFonts w:ascii="Arial" w:hAnsi="Arial" w:cs="Arial"/>
          <w:sz w:val="20"/>
          <w:szCs w:val="20"/>
        </w:rPr>
        <w:t xml:space="preserve"> CNFD, corneal nerve fibre density; CNBD, corneal nerve branch density; CNFL, corneal nerve fibre length.</w:t>
      </w:r>
    </w:p>
    <w:p w14:paraId="36506613" w14:textId="77777777" w:rsidR="00416AF4" w:rsidRPr="007224BB" w:rsidRDefault="00416AF4" w:rsidP="004017B4">
      <w:pPr>
        <w:spacing w:after="120" w:line="276" w:lineRule="auto"/>
        <w:outlineLvl w:val="0"/>
        <w:rPr>
          <w:rFonts w:ascii="Arial" w:hAnsi="Arial" w:cs="Arial"/>
          <w:b/>
          <w:sz w:val="20"/>
          <w:szCs w:val="20"/>
        </w:rPr>
      </w:pPr>
    </w:p>
    <w:p w14:paraId="20AB56CF" w14:textId="61C22D32" w:rsidR="005372A2" w:rsidRPr="007224BB" w:rsidRDefault="005372A2">
      <w:pPr>
        <w:rPr>
          <w:rFonts w:ascii="Arial" w:hAnsi="Arial" w:cs="Arial"/>
          <w:b/>
          <w:sz w:val="20"/>
          <w:szCs w:val="20"/>
        </w:rPr>
      </w:pPr>
      <w:bookmarkStart w:id="0" w:name="_GoBack"/>
      <w:bookmarkEnd w:id="0"/>
    </w:p>
    <w:sectPr w:rsidR="005372A2" w:rsidRPr="007224BB" w:rsidSect="00416AF4">
      <w:pgSz w:w="16840" w:h="11900" w:orient="landscape"/>
      <w:pgMar w:top="720" w:right="1225" w:bottom="72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CEM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evvxxpfl9asxsespp1xv9txrp5wp902w2vs&quot;&gt;Bariatric SD&lt;record-ids&gt;&lt;item&gt;58&lt;/item&gt;&lt;item&gt;94&lt;/item&gt;&lt;/record-ids&gt;&lt;/item&gt;&lt;/Libraries&gt;"/>
  </w:docVars>
  <w:rsids>
    <w:rsidRoot w:val="00B37DC3"/>
    <w:rsid w:val="000625F3"/>
    <w:rsid w:val="00140F4F"/>
    <w:rsid w:val="001647CD"/>
    <w:rsid w:val="0017426F"/>
    <w:rsid w:val="001A521C"/>
    <w:rsid w:val="001B0DDA"/>
    <w:rsid w:val="001D4A07"/>
    <w:rsid w:val="00203038"/>
    <w:rsid w:val="00205024"/>
    <w:rsid w:val="0033061A"/>
    <w:rsid w:val="00333503"/>
    <w:rsid w:val="00351369"/>
    <w:rsid w:val="003F3575"/>
    <w:rsid w:val="004017B4"/>
    <w:rsid w:val="00416AF4"/>
    <w:rsid w:val="00422CFC"/>
    <w:rsid w:val="0043438C"/>
    <w:rsid w:val="00487760"/>
    <w:rsid w:val="005372A2"/>
    <w:rsid w:val="00540090"/>
    <w:rsid w:val="005459DC"/>
    <w:rsid w:val="0056253D"/>
    <w:rsid w:val="00572D64"/>
    <w:rsid w:val="005E60AB"/>
    <w:rsid w:val="00655B5E"/>
    <w:rsid w:val="00697F6D"/>
    <w:rsid w:val="00720BFA"/>
    <w:rsid w:val="007224BB"/>
    <w:rsid w:val="00733D56"/>
    <w:rsid w:val="00742E33"/>
    <w:rsid w:val="007B3FD2"/>
    <w:rsid w:val="007D2F59"/>
    <w:rsid w:val="007E0DE2"/>
    <w:rsid w:val="00807542"/>
    <w:rsid w:val="0087662A"/>
    <w:rsid w:val="00896079"/>
    <w:rsid w:val="00912298"/>
    <w:rsid w:val="009152E5"/>
    <w:rsid w:val="0094795F"/>
    <w:rsid w:val="009A7CE4"/>
    <w:rsid w:val="009B7A2E"/>
    <w:rsid w:val="009D2700"/>
    <w:rsid w:val="00A212E6"/>
    <w:rsid w:val="00A74CA3"/>
    <w:rsid w:val="00A9219F"/>
    <w:rsid w:val="00A97069"/>
    <w:rsid w:val="00AF7664"/>
    <w:rsid w:val="00B0135D"/>
    <w:rsid w:val="00B24049"/>
    <w:rsid w:val="00B36AEC"/>
    <w:rsid w:val="00B37DC3"/>
    <w:rsid w:val="00B60F53"/>
    <w:rsid w:val="00B758F8"/>
    <w:rsid w:val="00BE0FAD"/>
    <w:rsid w:val="00BE5A0D"/>
    <w:rsid w:val="00BF79CD"/>
    <w:rsid w:val="00C04C2B"/>
    <w:rsid w:val="00C6212E"/>
    <w:rsid w:val="00C642B6"/>
    <w:rsid w:val="00C72300"/>
    <w:rsid w:val="00CB3AFB"/>
    <w:rsid w:val="00CF3BCC"/>
    <w:rsid w:val="00CF3ED5"/>
    <w:rsid w:val="00D549A3"/>
    <w:rsid w:val="00D568E3"/>
    <w:rsid w:val="00D73ACD"/>
    <w:rsid w:val="00E4151F"/>
    <w:rsid w:val="00EC5740"/>
    <w:rsid w:val="00EE4966"/>
    <w:rsid w:val="00F41387"/>
    <w:rsid w:val="00FB316B"/>
    <w:rsid w:val="00FC4020"/>
    <w:rsid w:val="00FD150A"/>
    <w:rsid w:val="00FF50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5AA6326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4-Accent11">
    <w:name w:val="Grid Table 4 - Accent 11"/>
    <w:basedOn w:val="TableNormal"/>
    <w:uiPriority w:val="49"/>
    <w:rsid w:val="00B37DC3"/>
    <w:rPr>
      <w:sz w:val="22"/>
      <w:szCs w:val="22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PlainTable2">
    <w:name w:val="Plain Table 2"/>
    <w:basedOn w:val="TableNormal"/>
    <w:uiPriority w:val="42"/>
    <w:rsid w:val="00E4151F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mmentReference">
    <w:name w:val="annotation reference"/>
    <w:uiPriority w:val="99"/>
    <w:semiHidden/>
    <w:rsid w:val="00E4151F"/>
    <w:rPr>
      <w:rFonts w:cs="Times New Roman"/>
      <w:sz w:val="16"/>
      <w:szCs w:val="16"/>
    </w:rPr>
  </w:style>
  <w:style w:type="table" w:styleId="TableGrid">
    <w:name w:val="Table Grid"/>
    <w:basedOn w:val="TableNormal"/>
    <w:uiPriority w:val="39"/>
    <w:rsid w:val="0091229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12298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2298"/>
    <w:rPr>
      <w:rFonts w:ascii="Times New Roman" w:hAnsi="Times New Roman" w:cs="Times New Roman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9D2700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D2700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D2700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D2700"/>
    <w:rPr>
      <w:rFonts w:ascii="Calibri" w:hAnsi="Calibri" w:cs="Calibri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90</Words>
  <Characters>165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 Hoong Ho</dc:creator>
  <cp:keywords/>
  <dc:description/>
  <cp:lastModifiedBy>Jan Hoong Ho</cp:lastModifiedBy>
  <cp:revision>4</cp:revision>
  <dcterms:created xsi:type="dcterms:W3CDTF">2019-08-30T12:07:00Z</dcterms:created>
  <dcterms:modified xsi:type="dcterms:W3CDTF">2019-08-31T09:33:00Z</dcterms:modified>
</cp:coreProperties>
</file>